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0AC" w:rsidRPr="00A0276C" w:rsidRDefault="006610AC" w:rsidP="006610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F78A3"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 w:rsidRPr="009730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3018">
        <w:rPr>
          <w:rFonts w:ascii="Times New Roman" w:hAnsi="Times New Roman" w:cs="Times New Roman"/>
          <w:sz w:val="24"/>
          <w:szCs w:val="24"/>
        </w:rPr>
        <w:t>Serum parameters of patients and healthy subject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9539" w:type="dxa"/>
        <w:tblInd w:w="88" w:type="dxa"/>
        <w:tblLayout w:type="fixed"/>
        <w:tblLook w:val="04A0"/>
      </w:tblPr>
      <w:tblGrid>
        <w:gridCol w:w="2450"/>
        <w:gridCol w:w="1509"/>
        <w:gridCol w:w="1440"/>
        <w:gridCol w:w="1440"/>
        <w:gridCol w:w="1350"/>
        <w:gridCol w:w="1350"/>
      </w:tblGrid>
      <w:tr w:rsidR="006610AC" w:rsidRPr="002578A7" w:rsidTr="008F5EA0">
        <w:trPr>
          <w:trHeight w:val="600"/>
        </w:trPr>
        <w:tc>
          <w:tcPr>
            <w:tcW w:w="2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Serum parameter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L</w:t>
            </w:r>
          </w:p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(n=1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SL</w:t>
            </w:r>
          </w:p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(n=6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ML</w:t>
            </w:r>
          </w:p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(n=5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C</w:t>
            </w:r>
          </w:p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(n=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HC</w:t>
            </w:r>
          </w:p>
          <w:p w:rsidR="006610AC" w:rsidRPr="004A2599" w:rsidRDefault="006610AC" w:rsidP="006610A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(n=30)</w:t>
            </w:r>
          </w:p>
        </w:tc>
      </w:tr>
      <w:tr w:rsidR="006610AC" w:rsidRPr="002578A7" w:rsidTr="008F5EA0">
        <w:trPr>
          <w:trHeight w:val="6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8F5E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Protein carbony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br/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in µmol/ mg protein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0.33±1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1.03±7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61±2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29±1.17</w:t>
            </w:r>
          </w:p>
        </w:tc>
      </w:tr>
      <w:tr w:rsidR="006610AC" w:rsidRPr="002578A7" w:rsidTr="008F5EA0">
        <w:trPr>
          <w:trHeight w:val="6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8F5E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Lipid </w:t>
            </w:r>
            <w:proofErr w:type="spellStart"/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hydroperoxide</w:t>
            </w:r>
            <w:proofErr w:type="spellEnd"/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br/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in µM 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.86±21.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6.56±2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5.03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18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1 ±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84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2.83</w:t>
            </w:r>
          </w:p>
        </w:tc>
      </w:tr>
      <w:tr w:rsidR="006610AC" w:rsidRPr="002578A7" w:rsidTr="008F5EA0">
        <w:trPr>
          <w:trHeight w:val="9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8F5E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Total anti-oxidant capac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br/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in µmol/ mg protein 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8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3.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7.37±11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0.77±16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7.47±9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68.2±11.52</w:t>
            </w:r>
          </w:p>
        </w:tc>
      </w:tr>
      <w:tr w:rsidR="006610AC" w:rsidRPr="002578A7" w:rsidTr="008F5EA0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8F5E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Uric acid leve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br/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in mg/</w:t>
            </w:r>
            <w:proofErr w:type="spellStart"/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L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5.5±3.8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7.04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4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64±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3.98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1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4.22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±2.02</w:t>
            </w:r>
          </w:p>
        </w:tc>
      </w:tr>
      <w:tr w:rsidR="006610AC" w:rsidRPr="002578A7" w:rsidTr="008F5EA0">
        <w:trPr>
          <w:trHeight w:val="300"/>
        </w:trPr>
        <w:tc>
          <w:tcPr>
            <w:tcW w:w="2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10AC" w:rsidRPr="004A2599" w:rsidRDefault="006610AC" w:rsidP="008F5E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iliru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level</w:t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br/>
            </w: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 xml:space="preserve">in mg/ </w:t>
            </w:r>
            <w:proofErr w:type="spellStart"/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L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64±1.8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2.24±2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93±1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.77±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0AC" w:rsidRPr="004A2599" w:rsidRDefault="006610AC" w:rsidP="006610A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 w:rsidRPr="004A25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1.23±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0</w:t>
            </w:r>
          </w:p>
        </w:tc>
      </w:tr>
    </w:tbl>
    <w:p w:rsidR="006610AC" w:rsidRDefault="006610AC" w:rsidP="006610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1C2CCC">
        <w:rPr>
          <w:rFonts w:ascii="Times New Roman" w:hAnsi="Times New Roman" w:cs="Times New Roman"/>
          <w:sz w:val="24"/>
          <w:szCs w:val="24"/>
        </w:rPr>
        <w:t>Mean ± standard devi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C2C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- collectively both SL and ML</w:t>
      </w:r>
    </w:p>
    <w:p w:rsidR="006610AC" w:rsidRPr="001C2CCC" w:rsidRDefault="006610AC" w:rsidP="006610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78A3" w:rsidRPr="00AF78A3" w:rsidRDefault="00AF78A3" w:rsidP="00AF78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F78A3" w:rsidRPr="00AF78A3" w:rsidSect="00487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0DC4"/>
    <w:rsid w:val="002234FB"/>
    <w:rsid w:val="0043181B"/>
    <w:rsid w:val="00487BDA"/>
    <w:rsid w:val="005C0DC4"/>
    <w:rsid w:val="006610AC"/>
    <w:rsid w:val="00AF78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8A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4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mada</dc:creator>
  <cp:lastModifiedBy>narmada_fernando</cp:lastModifiedBy>
  <cp:revision>2</cp:revision>
  <dcterms:created xsi:type="dcterms:W3CDTF">2016-02-04T15:15:00Z</dcterms:created>
  <dcterms:modified xsi:type="dcterms:W3CDTF">2016-02-09T04:34:00Z</dcterms:modified>
</cp:coreProperties>
</file>